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9AA" w:rsidRPr="00FA544C" w:rsidRDefault="00DA7498" w:rsidP="002909ED">
      <w:pPr>
        <w:spacing w:after="0" w:line="240" w:lineRule="auto"/>
        <w:jc w:val="both"/>
        <w:rPr>
          <w:rFonts w:eastAsia="Times New Roman" w:cs="Times New Roman"/>
          <w:sz w:val="20"/>
          <w:szCs w:val="20"/>
          <w:vertAlign w:val="superscript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Chin Ly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h'ng</w:t>
      </w:r>
      <w:proofErr w:type="spellEnd"/>
      <w:r w:rsidR="002909ED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,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esba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ahman</w:t>
      </w:r>
      <w:r w:rsidR="002909ED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</w:t>
      </w:r>
      <w:r w:rsidRPr="005B7ED3">
        <w:rPr>
          <w:rFonts w:eastAsia="Times New Roman" w:cs="Times New Roman"/>
          <w:sz w:val="20"/>
          <w:szCs w:val="20"/>
          <w:lang w:eastAsia="en-GB"/>
        </w:rPr>
        <w:t>, Tom Yapp</w:t>
      </w:r>
      <w:r w:rsidR="002909ED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ichar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turges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</w:t>
      </w:r>
      <w:r w:rsidRPr="005B7ED3">
        <w:rPr>
          <w:rFonts w:eastAsia="Times New Roman" w:cs="Times New Roman"/>
          <w:sz w:val="20"/>
          <w:szCs w:val="20"/>
          <w:lang w:eastAsia="en-GB"/>
        </w:rPr>
        <w:t>, Chris</w:t>
      </w:r>
      <w:r w:rsidR="002909ED" w:rsidRPr="005B7ED3">
        <w:rPr>
          <w:rFonts w:eastAsia="Times New Roman" w:cs="Times New Roman"/>
          <w:sz w:val="20"/>
          <w:szCs w:val="20"/>
          <w:lang w:eastAsia="en-GB"/>
        </w:rPr>
        <w:t>topher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Heale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ek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zajkowsk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,8,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to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unaseker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,1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anab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yawal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urushotham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emchan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api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apu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Richard Marley </w:t>
      </w:r>
      <w:r w:rsidR="001A18D8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, Graham Foster </w:t>
      </w:r>
      <w:r w:rsidR="001A18D8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lan Wats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run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Dia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Javai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ubhan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ory Harve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oger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cCorr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Davi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amanade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Jab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ase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ichard Evan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hiriloganath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thialah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Christopher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orrock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George Lipscomb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Paul Souther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eremy Tibbl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8,2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Davi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orar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0,31,3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ltaf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alegwal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3</w:t>
      </w:r>
      <w:r w:rsidRPr="005B7ED3">
        <w:rPr>
          <w:rFonts w:eastAsia="Times New Roman" w:cs="Times New Roman"/>
          <w:sz w:val="20"/>
          <w:szCs w:val="20"/>
          <w:lang w:eastAsia="en-GB"/>
        </w:rPr>
        <w:t>, Su</w:t>
      </w:r>
      <w:r w:rsidR="000A401F" w:rsidRPr="005B7ED3">
        <w:rPr>
          <w:rFonts w:eastAsia="Times New Roman" w:cs="Times New Roman"/>
          <w:sz w:val="20"/>
          <w:szCs w:val="20"/>
          <w:lang w:eastAsia="en-GB"/>
        </w:rPr>
        <w:t>san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Jone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4,3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Marco Carbone </w:t>
      </w:r>
      <w:r w:rsidR="001A18D8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6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, Mohamed </w:t>
      </w:r>
      <w:proofErr w:type="spellStart"/>
      <w:r w:rsidR="001A18D8" w:rsidRPr="005B7ED3">
        <w:rPr>
          <w:rFonts w:eastAsia="Times New Roman" w:cs="Times New Roman"/>
          <w:sz w:val="20"/>
          <w:szCs w:val="20"/>
          <w:lang w:eastAsia="en-GB"/>
        </w:rPr>
        <w:t>Dawwas</w:t>
      </w:r>
      <w:proofErr w:type="spellEnd"/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A18D8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6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Graeme Alexand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Suni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olwan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7,3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tin Princ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3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tthew Foxt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Davi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Elphick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Harriet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itchis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Ian Gooding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z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armo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ushm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ksen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5,4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ik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enda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7,4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ines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atel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49,50,5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oland Ed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2,16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drew Austi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3</w:t>
      </w:r>
      <w:r w:rsidRPr="005B7ED3">
        <w:rPr>
          <w:rFonts w:eastAsia="Times New Roman" w:cs="Times New Roman"/>
          <w:sz w:val="20"/>
          <w:szCs w:val="20"/>
          <w:lang w:eastAsia="en-GB"/>
        </w:rPr>
        <w:t>, Joann</w:t>
      </w:r>
      <w:r w:rsidR="000A401F" w:rsidRPr="005B7ED3">
        <w:rPr>
          <w:rFonts w:eastAsia="Times New Roman" w:cs="Times New Roman"/>
          <w:sz w:val="20"/>
          <w:szCs w:val="20"/>
          <w:lang w:eastAsia="en-GB"/>
        </w:rPr>
        <w:t>a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Say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4,5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Lorraine Hanke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6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 Christopher </w:t>
      </w:r>
      <w:proofErr w:type="spellStart"/>
      <w:r w:rsidR="001A18D8" w:rsidRPr="005B7ED3">
        <w:rPr>
          <w:rFonts w:eastAsia="Times New Roman" w:cs="Times New Roman"/>
          <w:sz w:val="20"/>
          <w:szCs w:val="20"/>
          <w:lang w:eastAsia="en-GB"/>
        </w:rPr>
        <w:t>Hovell</w:t>
      </w:r>
      <w:proofErr w:type="spellEnd"/>
      <w:r w:rsidR="001A18D8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A18D8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6</w:t>
      </w:r>
      <w:r w:rsidR="001A18D8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Neil Fish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tyn Cart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58,5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Konrad Kos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drzej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iotrowicz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1,62,63,6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Charles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rim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5,6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David Neal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7,6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Guan Lim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6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Sass Levi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0,7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ftab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la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drea Broa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3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 xml:space="preserve"> Athar Saeed </w:t>
      </w:r>
      <w:r w:rsidR="006C4077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3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Gordon Woo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onathan Brow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5,7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k Wilkins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7,7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Harriet Gord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7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oh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amag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o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idpat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Theodor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gatchu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2,83,8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Bob Grov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Sye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auka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ay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idraw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Georg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boud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88,8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aiz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li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Ian Ree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Imroz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alam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k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arai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shley Brow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4,95,96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 xml:space="preserve"> Simon Taylor-Robinson </w:t>
      </w:r>
      <w:r w:rsidR="006C4077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6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Simon William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Leoni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relli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Pau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ni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ebashi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Da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0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 xml:space="preserve"> Andrew Chilton </w:t>
      </w:r>
      <w:r w:rsidR="006C4077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0</w:t>
      </w:r>
      <w:r w:rsidR="006C4077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Michael Henegha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Howard Curti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2,10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kus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es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Ian Drak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5,10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rk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lders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7,108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Mervyn Davies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7,108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, Rebecca Jones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7,108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Alastair McNai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0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aj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rirajaskanth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 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Maxton Pitch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1,11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mbi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e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George Bir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4,11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dria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rnardo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6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Paul Kitchen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6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Kevi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oon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Oz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hirag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18,11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uran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ivaramakrishn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George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cFau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1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David Jone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mir Shah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Chris Evan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ubrat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h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Katharine Pollock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6,12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Peter Bramle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28,12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shi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ukhopadhy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30,131,132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3D5B1D" w:rsidRPr="005B7ED3">
        <w:rPr>
          <w:rFonts w:eastAsia="Times New Roman" w:cs="Times New Roman"/>
          <w:sz w:val="20"/>
          <w:szCs w:val="20"/>
          <w:lang w:eastAsia="en-GB"/>
        </w:rPr>
        <w:t xml:space="preserve"> Andrew Fraser </w:t>
      </w:r>
      <w:r w:rsidR="003D5B1D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30,131,132</w:t>
      </w:r>
      <w:r w:rsidR="003D5B1D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Peter Mill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33,134,135,136,137,138</w:t>
      </w:r>
      <w:r w:rsidRPr="005B7ED3">
        <w:rPr>
          <w:rFonts w:eastAsia="Times New Roman" w:cs="Times New Roman"/>
          <w:sz w:val="20"/>
          <w:szCs w:val="20"/>
          <w:lang w:eastAsia="en-GB"/>
        </w:rPr>
        <w:t>, Chris</w:t>
      </w:r>
      <w:r w:rsidR="00BC3330" w:rsidRPr="005B7ED3">
        <w:rPr>
          <w:rFonts w:eastAsia="Times New Roman" w:cs="Times New Roman"/>
          <w:sz w:val="20"/>
          <w:szCs w:val="20"/>
          <w:lang w:eastAsia="en-GB"/>
        </w:rPr>
        <w:t>topher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allcros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39,140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Stewart Campbell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1,142,143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drew Bathgat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4,145,146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lan Shepher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ohn Dill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8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Simo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ushbrook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49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Robert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zemioslo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0</w:t>
      </w:r>
      <w:r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>Chris</w:t>
      </w:r>
      <w:r w:rsidR="00BC3330" w:rsidRPr="005B7ED3">
        <w:rPr>
          <w:rFonts w:eastAsia="Times New Roman" w:cs="Times New Roman"/>
          <w:sz w:val="20"/>
          <w:szCs w:val="20"/>
          <w:lang w:eastAsia="en-GB"/>
        </w:rPr>
        <w:t>topher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Macdonal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1,152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Jane Metcalf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3,154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Udi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muel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5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Andrew Davi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6,157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sifabba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Naqvi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58,159,16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Tom Le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1,16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Stephen D Ryd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3,16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ane Colli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5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Howar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las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7,168,169,17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ry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inkovic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1,17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tthew Cramp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Nicholas Shar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Richar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spina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5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 Patrick Goggin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5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Deb Ghosh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6,17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ndrew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oud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Barbara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erold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onathan Booth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Earl William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yd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ussain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William </w:t>
      </w:r>
      <w:proofErr w:type="spellStart"/>
      <w:r w:rsidR="00A361CA" w:rsidRPr="005B7ED3">
        <w:rPr>
          <w:rFonts w:eastAsia="Times New Roman" w:cs="Times New Roman"/>
          <w:sz w:val="20"/>
          <w:szCs w:val="20"/>
          <w:lang w:eastAsia="en-GB"/>
        </w:rPr>
        <w:t>Stableforth</w:t>
      </w:r>
      <w:proofErr w:type="spellEnd"/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2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Reuben Ayre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Douglas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horbur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Eileen Marshall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4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, Andrew Burroughs </w:t>
      </w:r>
      <w:r w:rsidR="00A361C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4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Steven Man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5,18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rtin Lombar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Paul Richardson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7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, Imran </w:t>
      </w:r>
      <w:proofErr w:type="spellStart"/>
      <w:r w:rsidR="001F0EDA" w:rsidRPr="005B7ED3">
        <w:rPr>
          <w:rFonts w:eastAsia="Times New Roman" w:cs="Times New Roman"/>
          <w:sz w:val="20"/>
          <w:szCs w:val="20"/>
          <w:lang w:eastAsia="en-GB"/>
        </w:rPr>
        <w:t>Patanwala</w:t>
      </w:r>
      <w:proofErr w:type="spellEnd"/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7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ulia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ltb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tthew Brooke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Ray Mathew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0,22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>Sam</w:t>
      </w:r>
      <w:r w:rsidR="00367696" w:rsidRPr="005B7ED3">
        <w:rPr>
          <w:rFonts w:eastAsia="Times New Roman" w:cs="Times New Roman"/>
          <w:sz w:val="20"/>
          <w:szCs w:val="20"/>
          <w:lang w:eastAsia="en-GB"/>
        </w:rPr>
        <w:t>ir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Vya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ke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ingha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Dermot Glees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3,19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ara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isr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5,19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eff Butterworth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7,19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Keith Georg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9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Tim Harding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0,20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>Andrew Douglas</w:t>
      </w:r>
      <w:r w:rsidR="00367696" w:rsidRPr="005B7ED3">
        <w:rPr>
          <w:rFonts w:eastAsia="Times New Roman" w:cs="Times New Roman"/>
          <w:sz w:val="20"/>
          <w:szCs w:val="20"/>
          <w:lang w:eastAsia="en-GB"/>
        </w:rPr>
        <w:t>s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2,20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Simo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ant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eremy Shearma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5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Gary Bra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Graham Butch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7,20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Danie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o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0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oh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clind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0,21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ebashi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Da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tthew Cowa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Gregory Whatley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ditya Mandal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5,21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Hemant Gupta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5,216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, Pradeep </w:t>
      </w:r>
      <w:proofErr w:type="spellStart"/>
      <w:r w:rsidR="001F0EDA" w:rsidRPr="005B7ED3">
        <w:rPr>
          <w:rFonts w:eastAsia="Times New Roman" w:cs="Times New Roman"/>
          <w:sz w:val="20"/>
          <w:szCs w:val="20"/>
          <w:lang w:eastAsia="en-GB"/>
        </w:rPr>
        <w:t>Sanghi</w:t>
      </w:r>
      <w:proofErr w:type="spellEnd"/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5,216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njiv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Jai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Steve Pereira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eet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rasad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 Gill Watts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19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rk Wright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="00A361CA" w:rsidRPr="005B7ED3">
        <w:rPr>
          <w:rFonts w:eastAsia="Times New Roman" w:cs="Times New Roman"/>
          <w:sz w:val="20"/>
          <w:szCs w:val="20"/>
          <w:lang w:eastAsia="en-GB"/>
        </w:rPr>
        <w:t>James Neuberger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Fiona Gordon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2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Esther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Unit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llister Grant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4,225,22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 Toby </w:t>
      </w:r>
      <w:proofErr w:type="spellStart"/>
      <w:r w:rsidR="001F0EDA" w:rsidRPr="005B7ED3">
        <w:rPr>
          <w:rFonts w:eastAsia="Times New Roman" w:cs="Times New Roman"/>
          <w:sz w:val="20"/>
          <w:szCs w:val="20"/>
          <w:lang w:eastAsia="en-GB"/>
        </w:rPr>
        <w:t>Delahooke</w:t>
      </w:r>
      <w:proofErr w:type="spellEnd"/>
      <w:r w:rsidR="001F0EDA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1F0EDA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4,225,226</w:t>
      </w:r>
      <w:r w:rsidR="001F0EDA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ndrew Higham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liso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rin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2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Mark Cox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ubramani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amakrishn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listair King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2,233,234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Carole Collins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5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Simon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al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6,23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ndy Li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ocelyn Fraser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3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ndrew Bell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0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Vo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him Wong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1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Amit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ingha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2,243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Ian Gee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4,245,246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en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n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7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Rupert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ansfor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8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James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otto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49</w:t>
      </w:r>
      <w:r w:rsidR="00252DB9"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r w:rsidRPr="005B7ED3">
        <w:rPr>
          <w:rFonts w:eastAsia="Times New Roman" w:cs="Times New Roman"/>
          <w:sz w:val="20"/>
          <w:szCs w:val="20"/>
          <w:lang w:eastAsia="en-GB"/>
        </w:rPr>
        <w:t xml:space="preserve">Charles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ills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250,251,252</w:t>
      </w:r>
      <w:r w:rsidR="005B7ED3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FA544C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FA544C" w:rsidRPr="00FA544C">
        <w:rPr>
          <w:rFonts w:ascii="Calibri" w:eastAsia="Times New Roman" w:hAnsi="Calibri" w:cs="Times New Roman"/>
          <w:lang w:eastAsia="en-GB"/>
        </w:rPr>
        <w:t>Jane Bowles</w:t>
      </w:r>
      <w:r w:rsidR="00FA544C">
        <w:rPr>
          <w:rFonts w:ascii="Calibri" w:eastAsia="Times New Roman" w:hAnsi="Calibri" w:cs="Times New Roman"/>
          <w:lang w:eastAsia="en-GB"/>
        </w:rPr>
        <w:t xml:space="preserve"> </w:t>
      </w:r>
      <w:r w:rsidR="00FA544C" w:rsidRPr="00FA544C">
        <w:rPr>
          <w:rFonts w:ascii="Calibri" w:eastAsia="Times New Roman" w:hAnsi="Calibri" w:cs="Times New Roman"/>
          <w:vertAlign w:val="superscript"/>
          <w:lang w:eastAsia="en-GB"/>
        </w:rPr>
        <w:t>253</w:t>
      </w:r>
      <w:r w:rsidR="00FA544C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aradog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Thoma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,2,3,4,91,9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elanie Harris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oma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alask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ennie Kendall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,8,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B318D7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Jessica Whiteman </w:t>
      </w:r>
      <w:r w:rsidR="00B318D7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,8,9</w:t>
      </w:r>
      <w:r w:rsidR="00B318D7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Caroli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awlor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,1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B318D7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Catherine </w:t>
      </w:r>
      <w:proofErr w:type="spellStart"/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ray</w:t>
      </w:r>
      <w:proofErr w:type="spellEnd"/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465FDE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,11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Keith Elliot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i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ulvaney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-Jo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,22,23,2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uci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Hobs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,22,23,2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Greta Va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Duyvenvoord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lison Loftu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tie Sewar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uth Pen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30,31,3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ne Maide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3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os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Damant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3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Janean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Hail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3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ebecca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loudsdal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37,3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Valeria Silvestr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ue Glen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leanor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Dungc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Natalie Wheatle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Helen Doyl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elanie Ken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5,4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ine Hamilt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9,50,5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465FDE" w:rsidRPr="005B7ED3">
        <w:rPr>
          <w:rFonts w:eastAsia="Times New Roman" w:cs="Times New Roman"/>
          <w:sz w:val="20"/>
          <w:szCs w:val="20"/>
          <w:lang w:eastAsia="en-GB"/>
        </w:rPr>
        <w:t>Delyth</w:t>
      </w:r>
      <w:proofErr w:type="spellEnd"/>
      <w:r w:rsidR="00465FDE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="00465FDE" w:rsidRPr="005B7ED3">
        <w:rPr>
          <w:rFonts w:eastAsia="Times New Roman" w:cs="Times New Roman"/>
          <w:sz w:val="20"/>
          <w:szCs w:val="20"/>
          <w:lang w:eastAsia="en-GB"/>
        </w:rPr>
        <w:t>Braim</w:t>
      </w:r>
      <w:proofErr w:type="spellEnd"/>
      <w:r w:rsidR="00465FDE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465FDE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49,50,51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Helen Wooldridg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achel Abraham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lison Pat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Nicola Lancast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4,5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ndrew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ibbins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re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Hogbe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Phil</w:t>
      </w:r>
      <w:r w:rsidR="004B2BAF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ip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Desous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58,5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Flori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uscariu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3,6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ni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usselwhit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3,6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lexandra McKa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aiTing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Ta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6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Foal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cqueline Bright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err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Flahiv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stell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Nambel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5,7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Paula Townshend </w:t>
      </w:r>
      <w:r w:rsidR="00465FDE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5,76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hris Ford </w:t>
      </w:r>
      <w:r w:rsidR="00465FDE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5,76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ophie Hold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5,7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ine Palm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79,8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mes Featherston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8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am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Nasseri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8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o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adeghia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8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Bronwe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William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88,8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 Thoma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ally-Ann Roll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bigail Hy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laire Dugga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arah Jo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y Crosse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4,95,9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lynis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Stansfiel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465FDE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465FDE" w:rsidRPr="005B7ED3">
        <w:rPr>
          <w:rFonts w:eastAsia="Times New Roman" w:cs="Times New Roman"/>
          <w:sz w:val="20"/>
          <w:szCs w:val="20"/>
          <w:lang w:eastAsia="en-GB"/>
        </w:rPr>
        <w:t xml:space="preserve">Carolyn </w:t>
      </w:r>
      <w:proofErr w:type="spellStart"/>
      <w:r w:rsidR="00465FDE" w:rsidRPr="005B7ED3">
        <w:rPr>
          <w:rFonts w:eastAsia="Times New Roman" w:cs="Times New Roman"/>
          <w:sz w:val="20"/>
          <w:szCs w:val="20"/>
          <w:lang w:eastAsia="en-GB"/>
        </w:rPr>
        <w:t>MacNicol</w:t>
      </w:r>
      <w:proofErr w:type="spellEnd"/>
      <w:r w:rsidR="00465FDE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465FDE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97</w:t>
      </w:r>
      <w:r w:rsidR="00465FDE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Joy Wilkin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lva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Wilhelmse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9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Parizad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Raymod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3D7D1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Hye-J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eong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Le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mma Duran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5,10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ebecca Bishop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7,10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3D7D1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Nom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Ncub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09,11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herill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Tripoli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11,11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ebecca Case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14,11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li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owley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1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Richard Mill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1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thryn Hought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amantha Ducker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2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Fiona Wrigh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Bridget Bir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Gwen Baxt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ni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Keggans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ggie Hugh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28,12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mma Griev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3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3D5B1D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Karin Young </w:t>
      </w:r>
      <w:r w:rsidR="003D5B1D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30</w:t>
      </w:r>
      <w:r w:rsidR="003D5B1D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D William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3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t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Ocker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3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Frances Hi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39,14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irsty Marti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44,14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on In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47,14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Talal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Valliani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3D5B1D" w:rsidRPr="005B7ED3">
        <w:rPr>
          <w:rFonts w:eastAsia="Times New Roman" w:cs="Times New Roman"/>
          <w:sz w:val="20"/>
          <w:szCs w:val="20"/>
          <w:lang w:eastAsia="en-GB"/>
        </w:rPr>
        <w:t>Helen</w:t>
      </w:r>
      <w:r w:rsidR="003D5B1D" w:rsidRPr="005B7ED3">
        <w:rPr>
          <w:rFonts w:eastAsia="Times New Roman" w:cs="Times New Roman"/>
          <w:b/>
          <w:sz w:val="20"/>
          <w:szCs w:val="20"/>
          <w:lang w:eastAsia="en-GB"/>
        </w:rPr>
        <w:t xml:space="preserve"> </w:t>
      </w:r>
      <w:proofErr w:type="spellStart"/>
      <w:r w:rsidR="003D5B1D" w:rsidRPr="005B7ED3">
        <w:rPr>
          <w:rFonts w:eastAsia="Times New Roman" w:cs="Times New Roman"/>
          <w:sz w:val="20"/>
          <w:szCs w:val="20"/>
          <w:lang w:eastAsia="en-GB"/>
        </w:rPr>
        <w:t>Fairlamb</w:t>
      </w:r>
      <w:proofErr w:type="spellEnd"/>
      <w:r w:rsidR="003D5B1D" w:rsidRPr="005B7ED3">
        <w:rPr>
          <w:rFonts w:eastAsia="Times New Roman" w:cs="Times New Roman"/>
          <w:sz w:val="20"/>
          <w:szCs w:val="20"/>
          <w:lang w:eastAsia="en-GB"/>
        </w:rPr>
        <w:t xml:space="preserve">  </w:t>
      </w:r>
      <w:r w:rsidR="003D5B1D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1,152</w:t>
      </w:r>
      <w:r w:rsidR="003D5B1D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arah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Thornthwait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1,15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An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Eastick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3,15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lizabeth Tanquera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ennifer Morris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3D5B1D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Becky Holbrook </w:t>
      </w:r>
      <w:r w:rsidR="003D5B1D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6</w:t>
      </w:r>
      <w:r w:rsidR="003D5B1D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Julie Browning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58,16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irsten Walk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1,16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usa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ongreav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3,16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Juliette </w:t>
      </w:r>
      <w:proofErr w:type="spellStart"/>
      <w:r w:rsidR="00993FD6" w:rsidRPr="005B7ED3">
        <w:rPr>
          <w:rFonts w:eastAsia="Times New Roman" w:cs="Times New Roman"/>
          <w:sz w:val="20"/>
          <w:szCs w:val="20"/>
          <w:lang w:eastAsia="en-GB"/>
        </w:rPr>
        <w:t>Verheyden</w:t>
      </w:r>
      <w:proofErr w:type="spellEnd"/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3,164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, Susan </w:t>
      </w:r>
      <w:proofErr w:type="spellStart"/>
      <w:r w:rsidR="00993FD6" w:rsidRPr="005B7ED3">
        <w:rPr>
          <w:rFonts w:eastAsia="Times New Roman" w:cs="Times New Roman"/>
          <w:sz w:val="20"/>
          <w:szCs w:val="20"/>
          <w:lang w:eastAsia="en-GB"/>
        </w:rPr>
        <w:t>Slininger</w:t>
      </w:r>
      <w:proofErr w:type="spellEnd"/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63,164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Lizzie Staffor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Denise O'Donnell </w:t>
      </w:r>
      <w:r w:rsidR="00993FD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5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Mark Ainsworth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usan Lor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inda Ken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67,168,169,17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inda March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hristine Dicks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iane Simps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Beverle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onghurst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a Hay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rvi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hpuza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6,17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Nikki Whit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6,17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arah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Besley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7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Sallyanne Pearson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79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Alice Wrigh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inda Jo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Emma Gunt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Hannah Dewhurst </w:t>
      </w:r>
      <w:r w:rsidR="00993FD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1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Anna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Fouracres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Liz Farrington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2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 xml:space="preserve">, Lyn Graves </w:t>
      </w:r>
      <w:r w:rsidR="00993FD6" w:rsidRPr="005B7ED3">
        <w:rPr>
          <w:rFonts w:eastAsia="Times New Roman" w:cs="Times New Roman"/>
          <w:sz w:val="20"/>
          <w:szCs w:val="20"/>
          <w:vertAlign w:val="superscript"/>
          <w:lang w:eastAsia="en-GB"/>
        </w:rPr>
        <w:t>182</w:t>
      </w:r>
      <w:r w:rsidR="00993FD6" w:rsidRPr="005B7ED3">
        <w:rPr>
          <w:rFonts w:eastAsia="Times New Roman" w:cs="Times New Roman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uzie Marriot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na Leoni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avid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Tyrer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te Marti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 Lola Dali-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kemmery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Victoria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Lambourn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e Gree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8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aw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irdefield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0,22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elly Amo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 J</w:t>
      </w:r>
      <w:r w:rsidR="0014578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ulie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Colley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Bal </w:t>
      </w:r>
      <w:proofErr w:type="spellStart"/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hinder</w:t>
      </w:r>
      <w:proofErr w:type="spellEnd"/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993FD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2</w:t>
      </w:r>
      <w:r w:rsidR="00993FD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Jayne Jone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sa Mill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ndy Carnaha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7,19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Natalie Taylo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>Kerenza</w:t>
      </w:r>
      <w:proofErr w:type="spellEnd"/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>Boulton</w:t>
      </w:r>
      <w:proofErr w:type="spellEnd"/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199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Juli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Tregonning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02,20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Carly Brow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0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227225" w:rsidRPr="005B7ED3">
        <w:rPr>
          <w:rFonts w:eastAsia="Times New Roman" w:cs="Times New Roman"/>
          <w:sz w:val="20"/>
          <w:szCs w:val="20"/>
          <w:lang w:eastAsia="en-GB"/>
        </w:rPr>
        <w:t>Gayle</w:t>
      </w:r>
      <w:r w:rsidR="00227225" w:rsidRPr="005B7ED3">
        <w:rPr>
          <w:rFonts w:eastAsia="Times New Roman" w:cs="Times New Roman"/>
          <w:b/>
          <w:color w:val="FF0000"/>
          <w:sz w:val="20"/>
          <w:szCs w:val="20"/>
          <w:lang w:eastAsia="en-GB"/>
        </w:rPr>
        <w:t xml:space="preserve"> </w:t>
      </w:r>
      <w:r w:rsidR="00227225" w:rsidRPr="005B7ED3">
        <w:rPr>
          <w:rFonts w:eastAsia="Times New Roman" w:cs="Times New Roman"/>
          <w:sz w:val="20"/>
          <w:szCs w:val="20"/>
          <w:lang w:eastAsia="en-GB"/>
        </w:rPr>
        <w:t xml:space="preserve">Clifford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04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Emily Arch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0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a Hamilto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07,20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nette Curtis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Trace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hewa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ue Walsh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aren Warn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5,216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Kimberle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Netherto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1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cdonald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upudzi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Bridget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unso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n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itahi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2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enis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Gocher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3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all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Batham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4,2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227225" w:rsidRPr="005B7ED3">
        <w:rPr>
          <w:rFonts w:eastAsia="Times New Roman" w:cs="Times New Roman"/>
          <w:sz w:val="20"/>
          <w:szCs w:val="20"/>
          <w:lang w:eastAsia="en-GB"/>
        </w:rPr>
        <w:t xml:space="preserve">Hilary </w:t>
      </w:r>
      <w:proofErr w:type="spellStart"/>
      <w:r w:rsidR="00227225" w:rsidRPr="005B7ED3">
        <w:rPr>
          <w:rFonts w:eastAsia="Times New Roman" w:cs="Times New Roman"/>
          <w:sz w:val="20"/>
          <w:szCs w:val="20"/>
          <w:lang w:eastAsia="en-GB"/>
        </w:rPr>
        <w:t>Pateman</w:t>
      </w:r>
      <w:proofErr w:type="spellEnd"/>
      <w:r w:rsidR="00227225"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4,225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enayon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Desmennu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4,22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ill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onder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arren Clement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Susan Gallagh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Jacky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Orp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2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PuiChing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Cha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ynn Currie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2,233,23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ynn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O</w:t>
      </w:r>
      <w:r w:rsidR="00B318D7" w:rsidRPr="005B7ED3">
        <w:rPr>
          <w:rFonts w:eastAsia="Times New Roman" w:cs="Times New Roman"/>
          <w:color w:val="000000"/>
          <w:sz w:val="20"/>
          <w:szCs w:val="20"/>
          <w:lang w:eastAsia="en-GB"/>
        </w:rPr>
        <w:t>’D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onoho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2,233,234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Metod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Oblak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5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isa Morga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Marie Quinn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8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Isobel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Amey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Yolanda Baird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3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Donna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otterill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0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ourdes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Cumlat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Louise Wint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7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227225" w:rsidRPr="005B7ED3">
        <w:rPr>
          <w:rFonts w:eastAsia="Times New Roman" w:cs="Times New Roman"/>
          <w:sz w:val="20"/>
          <w:szCs w:val="20"/>
          <w:lang w:eastAsia="en-GB"/>
        </w:rPr>
        <w:t xml:space="preserve">Sandra Greer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7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Katie </w:t>
      </w:r>
      <w:proofErr w:type="spellStart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Spurdle</w:t>
      </w:r>
      <w:proofErr w:type="spellEnd"/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9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Joanna Allison </w:t>
      </w:r>
      <w:r w:rsidR="00227225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49</w:t>
      </w:r>
      <w:r w:rsidR="00227225" w:rsidRPr="005B7ED3">
        <w:rPr>
          <w:rFonts w:eastAsia="Times New Roman" w:cs="Times New Roman"/>
          <w:color w:val="000000"/>
          <w:sz w:val="20"/>
          <w:szCs w:val="20"/>
          <w:lang w:eastAsia="en-GB"/>
        </w:rPr>
        <w:t>,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Simon Dyer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50,251</w:t>
      </w:r>
      <w:r w:rsidR="00ED2756" w:rsidRPr="005B7ED3">
        <w:rPr>
          <w:rFonts w:eastAsia="Times New Roman" w:cs="Times New Roman"/>
          <w:color w:val="000000"/>
          <w:sz w:val="20"/>
          <w:szCs w:val="20"/>
          <w:lang w:eastAsia="en-GB"/>
        </w:rPr>
        <w:t xml:space="preserve">, Helen Sweeting </w:t>
      </w:r>
      <w:r w:rsidR="00ED2756" w:rsidRPr="005B7ED3">
        <w:rPr>
          <w:rFonts w:eastAsia="Times New Roman" w:cs="Times New Roman"/>
          <w:color w:val="000000"/>
          <w:sz w:val="20"/>
          <w:szCs w:val="20"/>
          <w:vertAlign w:val="superscript"/>
          <w:lang w:eastAsia="en-GB"/>
        </w:rPr>
        <w:t>252</w:t>
      </w:r>
      <w:r w:rsidR="00FA544C">
        <w:rPr>
          <w:sz w:val="20"/>
          <w:szCs w:val="20"/>
        </w:rPr>
        <w:t xml:space="preserve">, </w:t>
      </w:r>
      <w:r w:rsidR="00FA544C" w:rsidRPr="00FA544C">
        <w:rPr>
          <w:rFonts w:ascii="Calibri" w:eastAsia="Times New Roman" w:hAnsi="Calibri" w:cs="Times New Roman"/>
          <w:lang w:eastAsia="en-GB"/>
        </w:rPr>
        <w:t xml:space="preserve">Jean </w:t>
      </w:r>
      <w:proofErr w:type="spellStart"/>
      <w:r w:rsidR="00FA544C" w:rsidRPr="00FA544C">
        <w:rPr>
          <w:rFonts w:ascii="Calibri" w:eastAsia="Times New Roman" w:hAnsi="Calibri" w:cs="Times New Roman"/>
          <w:lang w:eastAsia="en-GB"/>
        </w:rPr>
        <w:t>Kordula</w:t>
      </w:r>
      <w:proofErr w:type="spellEnd"/>
      <w:r w:rsidR="00FA544C">
        <w:rPr>
          <w:rFonts w:ascii="Calibri" w:eastAsia="Times New Roman" w:hAnsi="Calibri" w:cs="Times New Roman"/>
          <w:lang w:eastAsia="en-GB"/>
        </w:rPr>
        <w:t xml:space="preserve"> </w:t>
      </w:r>
      <w:r w:rsidR="00FA544C" w:rsidRPr="00FA544C">
        <w:rPr>
          <w:rFonts w:ascii="Calibri" w:eastAsia="Times New Roman" w:hAnsi="Calibri" w:cs="Times New Roman"/>
          <w:vertAlign w:val="superscript"/>
          <w:lang w:eastAsia="en-GB"/>
        </w:rPr>
        <w:t>253</w:t>
      </w:r>
    </w:p>
    <w:p w:rsidR="00FA544C" w:rsidRDefault="00FA544C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bookmarkStart w:id="0" w:name="_GoBack"/>
      <w:bookmarkEnd w:id="0"/>
      <w:r w:rsidRPr="005B7ED3">
        <w:rPr>
          <w:rFonts w:eastAsia="Times New Roman" w:cs="Times New Roman"/>
          <w:sz w:val="20"/>
          <w:szCs w:val="20"/>
          <w:lang w:eastAsia="en-GB"/>
        </w:rPr>
        <w:t xml:space="preserve">1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bertaw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ro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gannw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ris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o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e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Eglwy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ris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Swansea SA6 6N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bertaw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ro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gannw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Singleto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ket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ket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Swansea SA2 8Q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3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bertaw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ro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gannw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Neath Port Talbot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gl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ay, Port Talbot SA12 7B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bertaw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ro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rgannw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Princess of Wale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i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ridgend CF31 1R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. Aintree University Hospitals NHS Foundation Trust, Aintree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ongmoo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Liverpool L9 7A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6. Airedale NHS Foundation Trust, Airedale General Hospital, Skipton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tee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Keighley BD20 6T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lastRenderedPageBreak/>
        <w:t xml:space="preserve">7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neuri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evan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evi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all Hospital, Brecon Road, Abergavenny NP7 7E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neuri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evan University Health Board, Royal Gwent Hospital, Cardiff Road, Newport NP20 2U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neuri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Bevan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by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tra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aw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tra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aw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a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tra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ynac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ngoe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F82 7E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. Ashford &amp; St Peter's Hospitals NHS Foundation Trust, Ashford Hospital, London Road, Ashford TW15 3A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. Ashford &amp; St Peter's Hospitals NHS Foundation Trust, St Peter's Hospital, Guildford Road, Chertsey KT16 0P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2. Barking, Havering and Redbridge University Hospitals NHS Trust, King George Hospital, Barley Lane, Ilford IG3 8Y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3. Barking, Havering and Redbridge University Hospitals NHS Trust, Queen's Hospital, Rom Valley Way, Romford RM7 0A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. Barnsley Hospital NHS Foundation Trust, Barnsle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awb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arnsley S75 2E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rt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ealth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yal London Hospital, Whitechapel Road, Whitechapel, London E1 1B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rt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ealth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pp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ross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pp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ross Road, Leytonstone, London E11 1N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rt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ealth NHS Trust, Newham University Hospital, Glen Road, Plaistow, London E13 8S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. Basildon and Thurrock University Hospitals NHS Foundation Trust, Basildon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ethermayn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Basildon SS16 5N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9. Bedford Hospital NHS Trust, Bedford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emps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edford MK42 9D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0. Belfast Health and Social Care Trust, Royal Victoria Hospital, 274 Grosvenor Road, Belfast BT12 6B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ts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dwalad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l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lwyd Hospital, Rhyl LL18 5U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ts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dwalad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by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wyned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enrhosgarned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Bangor LL57 2P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3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ts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dwalad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Llandudno General Hospital, Hospital Road, Llandudno LL30 1L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ts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dwalad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Wrexham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elo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roesnewyd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Wrexham LL13 7T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5. Blackpool Teaching Hospitals NHS Foundation Trusts, Blackpool Victoria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nn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y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lackpool FY3 8N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6. Bolton NHS Foundation Trust, Royal Bolton Hospital, Minerva Road, Farnworth, Bolton BL4 0J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7. Bradford Teaching Hospitals NHS Foundation Trust, Bradford Royal Infirmary, Duckworth Lane, Bradford BD9 6R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8. Brighton and Sussex University Hospitals NHS Trust, Princess Royal Hospital, Lewes Road, Haywards Heath RH16 4E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9. Brighton and Sussex University Hospitals NHS Trust, Royal Sussex County Hospital, Eastern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Brighton  BN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5B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30. Buckinghamshire Healthcare NHS Trust, Amersham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elde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treet, Amersham HP7 0J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1. Buckinghamshire Healthcare NHS Trust, Stoke Mandeville Hospital, Mandeville Road, Aylesbury HP21 8A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2. Buckinghamshire Healthcare NHS Trust, Wycombe Hospital, Queen Alexandra Road, High Wycombe HP11 2T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3. Burton Hospitals NHS Foundation Trust, Queen's Hospital, Belvedere Road, Burton upon Trent DE13 0R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34. Calderdale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nd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uddersfield NHS Foundation Trust, Calderdale Roy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alterhebbl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Halifax HX3 0P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35. Calderdale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nd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uddersfield NHS Foundation Trust, Huddersfield Royal Infirmary, Acre Street, Lindley, Huddersfield HD3 3E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6. Cambridge University Hospitals NHS Foundation Trust, Addenbrooke's Hospital, Cambridge Biomedical Campus, Hills Road, Cambridge CB2 0Q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37. Cardiff and Vale University Health Board, University Hospita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landoug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enla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landoug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Penarth CF64 2X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8. Cardiff and Vale University Health Board, University Hospital of Wales, Heath Park, Cardiff CF14 4X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39. Central Manchester University Hospitals NHS Foundation Trust, Manchester Royal Infirmary, Oxford Road, Manchester M13 9W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40. Chelsea and Westminster Hospital NHS Foundation Trust, Chelsea and Westminster Hospital, 369 Fulham Road, London SW10 9N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1. Chesterfield Royal Hospital NHS Foundation Trust, Chesterfield Roy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low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Chesterfield S44 5B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2. City Hospitals Sunderland NHS Foundation Trust, Sunderland Roy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ay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Sunderland SR4 7T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43. Colchester Hospital University NHS Foundation Trust, Colchester General Hospital, Turner Road, Colchester CO4 5J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44. Countess of Chester Hospital NHS Foundation Trust, Countess of Chester Hospital, Countess of Chester Health Park, Liverpool Road, Chester CH2 1U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5. County Durham and Darlington NHS Foundation Trust, Darlington Memori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llyhurs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Darlington DL3 6H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46. County Durham and Darlington NHS Foundation Trust, University Hospital of North Durham, North Road, Durham DH1 5T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7. Croydon Health Services NHS Trust, Croydon University Hospital, 530 London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Croydon  CR7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7Y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8. Croydon Health Services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ur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ar Memorial Hospital, 856 Brighton Road, </w:t>
      </w:r>
      <w:proofErr w:type="spellStart"/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Pur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 CR8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2Y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49. Cwm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af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Prince Charle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urno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Merthyr Tydfil CF47 9D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0. Cwm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af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Royal Glamorga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nysmaerd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lantrisan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ontyclu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F72 8X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1. Cwm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af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Ysbyt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wm Cynon, New Road, Mountain Ash, Rhondda Cynon Taff CF45 4B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2. Dartford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nd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ravesham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aren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Valle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arent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ood Road, Dartford DA2 8D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3. Derby Hospitals NHS Foundation Trust, Royal Derb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Uttoxete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Derby DE22 3N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54. Doncaster and Bassetlaw Hospitals NHS Foundation Trust, Bassetlaw Hospital, Blyth Road, Worksop S81 0B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5. Doncaster and Bassetlaw Hospitals NHS Foundation Trust, Doncaster Royal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rmthorp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Doncaster  DN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5LT 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56. Dorset County Hospitals NHS Foundation Trust, Dorset County Hospital, Williams Avenue, Dorchester DT1 2J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7. Dudley Group of Hospitals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ussell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al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ensnet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Dudley DY1 2H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8. East and North Hertfordshire NHS Trust, Lister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rey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Mill Lane, Stevenage SG1 4A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59. East and North Hertfordshire NHS Trust, Queen Elizabeth II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wland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Welwyn Garden City AL7 4H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0. East Cheshire NHS Trust, Macclesfield District General Hospital, Victoria Road, Macclesfield SK10 3B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1. East Kent Hospitals University NHS Foundation Trust, Buckland Hospital, Coombe Valley Road, Dover CT17 0H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2. East Kent Hospitals University NHS Foundation Trust, Kent and Canterbury Hospital, Ethelbert Road, Canterbury CT1 3N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63. East Kent Hospitals University NHS Foundation Trust, Queen Elizabeth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Queen Mother Hospital, St Peters Road, Margate CT9 4A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lastRenderedPageBreak/>
        <w:t xml:space="preserve">64. East Kent Hospitals University NHS Foundation Trust, William Harvey Hospital Ashford, Kennington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illesboroug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Ashford TN24 0L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5. East Lancashire Hospitals NHS Trust, Burnley General Hospital, Casterton Avenue, Burnley BB10 2P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66. East Lancashire Hospitals NHS Trust, Royal Blackbur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slingde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lackburn BB2 3H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67. East Sussex Healthcare NHS Trust, Conquest Hospital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idge, St Leonards-on-Sea TN37 7R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8. East Sussex Healthcare NHS Trust, Eastbourne District General Hospital, Kings Drive, Eastbourne BN21 2U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69. Epsom and St Helier University Hospitals NHS Trust, Epsom General Hospital, Epsom Hospital, Dorking Road, Epsom KT18 7E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70. Frimley Health NHS Foundation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atherwoo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London Road, Ascot SL5 8A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71. Frimley Health NHS Foundation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exh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ark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exh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Slough SL2 4H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2. Frimley Health NHS Foundation Trust, Frimley Park Hospital, Portsmouth Road, Frimley GU16 7U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3. Gateshead Health NHS Foundation Trust, Queen Elizabeth Hospital, Sheriff Hill, Gateshead NE9 6S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4. George Eliot Hospital NHS Trust, George Eliot Hospital, Eliot Way, Nuneaton CV10 7D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5. Gloucestershire Hospitals NHS Foundation Trust, Cheltenham General Hospital, Sandford Road, Cheltenham GL53 7A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6. Gloucestershire Hospitals NHS Foundation Trust, Gloucestershire Royal Hospital, Great Western Road, Gloucester GL1 3N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7. Guy's and St Thomas' NHS Foundation Trust, Guy's Hospital, Great Maze Pond, London SE1 9R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8. Guy's and St Thomas' NHS Foundation Trust, St Thomas' Hospital, Westminster Bridge Road, London SE1 7E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79. Hampshire Hospitals NHS Foundation Trust, Royal Hampshire County Hospital, Romsey Road, Winchester SO22 5D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80. Hampshire Hospitals NHS Foundation Trust, Basingstoke and North Hampshire Hospital, Aldermaston Road, Basingstoke RG24 9N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81. Harrogate and District NHS Foundation Trust, Harrogate District Hospital, Lancaster Park Road, Harrogate HG2 7S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82. Heart of England NHS Foundation Trust, Good Hope Hospital, Rectory Road, Sutton Coldfield, Birmingham B75 7R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3. Heart of England NHS Foundation Trust, Heartland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ordes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reen East, Birmingham B9 5S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84. Heart of England NHS Foundation Trust, Solihull Hospital, Lode Lane, Solihull B91 2J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5. Hillingdon Hospitals NHS Foundation Trust, Hillingdo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iel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eath Road, Uxbridge UB8 3N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6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inchingbrook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ealth Care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inchingbrook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inchingbrook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ark, Huntingdon PE29 6N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7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me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ospital NHS Foundation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me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me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w, London E9 6S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8. Hull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nd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East Yorkshire Hospitals NHS Trust, Castle Hill Hospital, Castle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ttingh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U16 5J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89. Hull And East Yorkshire Hospitals NHS Trust, Hull Royal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nlab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Hull  HU3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2J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0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yw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d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ithybus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ishguar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verfordwes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A61 2P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1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yw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d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Prince Philip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ryngwy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w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afe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Llanelli SA14 8Q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2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yw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d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langwil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olgwilli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Carmarthen SA31 2A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3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yw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d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ealth Boar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ronglai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aradog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Aberystwyth SY23 1E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4. Imperial College Healthcare NHS Trust, Charing Cross Hospital, Fulham Palace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London  W6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8R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5. Imperial College Healthcare NHS Trust, Hammersmith Hospital, Du Cane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London  W1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0H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6. Imperial College Healthcare NHS Trust, St Mary'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ae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tree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London  W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1N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97. Ipswich Hospital NHS Trust, Ipswich Hospital, Heath Road, Ipswich IP4 5P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98. Isle of Wight NHS Trust, St Mary's Hospital, Parkhurst Road, Newport PO30 5T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99. James Paget University Hospitals NHS Foundation Trust, James Paget Hospital, Lowestoft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orles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Great Yarmouth NR31 6L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0. Kettering General Hospital NHS Foundation Trust, Kettering General Hospital, Rothwell Road, Kettering NN16 8U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1. Kings College Hospital NHS Foundation Trust, King's College Hospital, Denmark Hill, London SE5 9R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2. King's College Hospital NHS Foundation Trust, Beckenham Beacon, 395 Croydon Road, Beckenham BR3 3Q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03. King's College Hospital NHS Foundation Trust, Princess Royal University Hospital, Farnborough Common, Orpington BR6 8ND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4. Kingston Hospital NHS Foundation Trust, Kingston Hospital, Galsworthy Road, Kingston upon Thames KT2 7Q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05. Lancashire Teaching Hospitals NHS Foundation Trust, Chorley and South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ibbl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Preston Road, Chorley PR7 1P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06. Lancashire Teaching Hospitals NHS Foundation Trust, Royal Presto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haro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reen Lane North, Preston PR2 9H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7. Leeds Teaching Hospitals NHS Trust, Leeds General Infirmary, Great George Street, Leeds LS1 3E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08. Leeds Teaching Hospitals NHS Trust, St James's University Hospital, Beckett Street, Leeds LS9 7T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09. Lewisham and Greenwich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Queen Elizabeth, Woolwich, Stadium Road, Greenwich SE18 4Q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0. Lewisham and Greenwich NHS Trust, Lewisham Hospital, High Street, Lewisham SE13 6L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1. London North West Healthcare NHS Trust, Central Middlesex Hospital, Acton Lane, Park Royal, London NW10 7N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2. London North West Healthcare NHS Trust, Northwick Park and St Mark's Hospitals, Watford Road, Harrow HA1 3U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13. Luton and Dunstable University Hospital NHS Foundation Trust, Luton and Dunstable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ews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Luton LU4 0D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4. Maidstone and Tunbridge Wells NHS Trust, Maidstone Hospital, Hermitage Lane, Maidstone ME16 9Q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5. Maidstone and Tunbridge Wells NHS Trust, Tunbridge Wells Hospital, Tonbridge Road, Pembury, Tunbridge Wells TN2 4Q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16. Medway NHS Foundation Trust, Medway Maritime Hospital, Windmill Road, Gillingham ME7 5NY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7. Mid Cheshire Hospitals NHS Foundation Trust, Leighton Hospital, Middlewich Road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,  CW1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4QJ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18. Mid Essex Hospital Services NHS Trust, Broomfield Hospital, Court Road, Chelmsford CM1 7E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19. Mid Essex Hospital Services NHS Trust, St Peter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pita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Maldon CM9 6E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20. Mid Yorkshire Hospitals NHS Trust, Dewsbury and District Hospital, Halifax Road, Dewsbury WF13 4H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21. Milton Keynes Hospital NHS Foundation Trust, Milton Keynes Hospital, Standing Way, Milton Keynes MK6 5L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lastRenderedPageBreak/>
        <w:t>122. Newcastle upon Tyne Hospitals NHS Foundation Trust, Freeman Hospital, Freeman Road, High Heaton, Newcastle upon Tyne NE7 7D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3. NHS Ayrshire &amp; Arran, University Hospita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rosshous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Kilmarnock Road, Kilmarnock KA2 0B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24. NHS Borders, Borders General Hospital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,,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Melrose TD6 9B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5. NHS Dumfries &amp; Galloway, Dumfries and Galloway Royal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anken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Dumfries DG1 4A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6. NHS Fife, Queen Margaret Hospital, Whitefield Road, Dunfermline KY12 0SU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7. NHS Fife, Victoria Hospital, Hayfield Road, Kirkcaldy KY2 5AH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8. NHS Forth Valley, Forth Valley Royal Hospital, Stirling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arber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FK5 4WR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29. NHS Forth Valley, Stirling Commun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iviland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Stirling FK8 2AU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0. NHS Grampian, Aberdeen Royal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oresterhi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Aberdeen AB25 2ZN 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1. NHS Grampian, Dr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ray'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Elgin IV30 1SN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2. NHS Grampian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oolmanhi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Skene Stree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berdeen  AB25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1LD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3. NHS Greater Glasgow and Clyd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artnav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General Hospital, 1053 Great Western Road, Glasgow G12 0Y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34. NHS Greater Glasgow and Clyde, Glasgow Royal Infirmary, 84 Castle Street, Glasgow G4 0S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5. NHS Greater Glasgow and Clyde, Inverclyde Roy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arkfiel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Greenock PA16 0X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6. NHS Greater Glasgow and Clyde, Royal Alexandra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rseba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Paisley PA2 9P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37. NHS Greater Glasgow and Clyde, Southern General Hospital, 1345 Govan Road, Glasgow G51 4T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8. NHS Greater Glasgow and Clyde, Victoria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angsid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Glasgow G42 9T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39. NHS Highland, Caithness General Hospital, Bankhead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Wick  KW1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5NS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0. NHS Highlan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aigmor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Old Perth Road, Inverness IV2 3U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1. NHS Lanarkshir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irmyre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Eaglesh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East Kilbride G75 8R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2. NHS Lanarkshire, Monkland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onkscour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venue, Airdrie ML6 0J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3. NHS Lanarkshire, Wishaw General Hospital, 50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ethe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tree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Wishaw  ML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0D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44. NHS Lothian, Royal Infirmary of Edinburgh, 51 Little France Crescent, Old Dalkeith Road, Edinburgh EH16 4S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45. NHS Lothian, St John's Hospital, Howden Road West, Howden, Livingston EH54 6P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46. NHS Lothian, Western General Hospital, Crewe Road South, Edinburgh EH4 2XU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7. NHS Tayside, Perth Royal Infirmar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aymoun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Terrace, Perth PH1 1N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8. NHS Taysid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inewell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,,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Dundee DD1 9S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49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orfok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nd Norwich University Hospitals NHS Foundation Trust, Norfolk and Norwich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ln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Norwich NR4 7U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0. North Bristol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rencha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rencha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ark Road, Bristol BS16 1L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51. North Cumbria University Hospitals NHS Foundation Trust, Cumberland Infirmary, Newtown Road, Carlisle CA2 7H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2. North Cumbria University Hospitals NHS Foundation Trust, West Cumberland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nsingham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Whitehaven CA28 8J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3. North Tees and Hartlepool NHS Foundation Trust, University Hospital of Hartlepoo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oldfort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Hartlepool TS24 9A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54. North Tees and Hartlepool NHS Foundation Trust, University Hospital of North Tees, Hardwick, Stockton on Tees TS19 8P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5. Northampton General Hospital NHS Trust, Northampton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liftonvill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Northampton NN1 5B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56. Northern Devon Healthcare NHS Trust, North Devon District Hospital, Raleigh Park, Barnstaple EX31 4J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7. Northern Health and Social Care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teabb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oagh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Newtownabbey BT37 9R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58. Northern Lincolnshire and Goole NHS Foundation Trust, Diana, Princess of Wale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cartho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Grimsby DN33 2B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59. Northern Lincolnshire and Goole NHS Foundation Trust, Goole and District Hospital, Woodland Avenue, Goole DN14 6R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60. Northern Lincolnshire and Goole NHS Foundation Trust, Scunthorpe General Hospital, Cliff Gardens, Scunthorpe DN15 7B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1. Northumbria Healthcare NHS Foundation Trust, Hexham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orbridg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Hexham NE46 1Q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62. Northumbria Healthcare NHS Foundation Trust, North Tyneside Hospital, Rake Lane, North Shields NE29 8N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3. Nottingham University Hospitals NHS Trust, Nottingham C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uckna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Nottingham NG5 1P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64. Nottingham University Hospitals NHS Trust, Queen's Medical Centre, Derby Road, Nottingham NG7 2U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5. Oxford University Hospitals NHS Trust, John Radcliffe Hospital, Headley Way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ading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Oxford  OX3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9DU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6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Oxlea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NHS Foundation Trust, Queen Mary's Hospital Sidcup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rogna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venue, Sidcup DA14 6L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67. Pennine Acute Hospitals NHS Trust, Fairfield General Hospital, Rochdale Old Road, Bury BL9 7T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68. Pennine Acute Hospitals NHS Trust, North Manchester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elaunay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Crumpsa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M8 5R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69. Pennine Acute Hospitals NHS Trust, Rochdale Infirmary, Whitehall Street, Rochdale OL12 0N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0. Pennine Acute Hospitals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yal Oldham Hospital, Rochdale Road, Oldham OL1 2J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71. Peterborough and Stamford Hospitals NHS Foundation Trust, Peterborough City Hospital, Edith Cavell Campus, Bretton Gate, Peterborough  PE3 9G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2. Peterborough and Stamford Hospitals NHS Foundation Trust, Stamford &amp; Rutland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Ryha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Stamford PE9 1U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3. Plymouth Hospitals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errifor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errifor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Plymouth PL6 8D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4. Poole Hospital NHS Foundation Trust, Poole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ongflee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Poole BH15 2J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75. Portsmouth Hospitals NHS Trust, Queen Alexandra Hospital, Cosham, Portsmouth PO6 3L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6. Princess Alexandra Hospital NHS Trust, St Margaret's Hospital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lain, Epping CM16 6T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7. Princess Alexandra Hospital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rincess Alexandra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mste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Harlow CM20 1Q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78. Queen Elizabeth Hospital King's Lynn NHS Foundation Trust, The Queen Elizabeth Hospital King's Lynn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ay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King's Lynn PE30 4E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79. Rotherham NHS Foundation Trust, Rotherham Hospital, Moorgate Road, Rotherham S60 2U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80. Royal Berkshire NHS Foundation Trust, Royal Berkshire Hospital, Craven Road, Reading RG1 5A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lastRenderedPageBreak/>
        <w:t>181. Royal Bournemouth and Christchurch Hospitals NHS Foundation Trust, Royal Bournemouth Hospital, Castle Lane East, Bournemouth BH7 7D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2. Royal Cornwall Hospitals NHS Trust, Royal Cornwal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relisk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Truro TR1 3L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83. Royal Devon and Exeter NHS Foundation Trust, Royal Devon and Exeter Hospital, Barrack Road, Exeter EX2 5D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4. Royal Free London NHS Foundation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yal Free Hospital, Pond Street, London NW3 2Q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5. Royal Free London NHS Foundation Trust, Barnet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ellhous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Barnet EN5 3D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6. Royal Free London NHS Foundation Trust, Chase Farm Hospital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idgeway, Enfield EN2 8J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87. Royal Liverpool an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roadgree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University Hospitals NHS Trust, Royal Liverpool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esco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treet, Liverpool L7 8X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88. Royal United Hospitals Bath NHS Foundation Trust, Royal United Bath Hospital, Combe Park, Bath  BA1 3N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89. Royal Wolverhampton Hospitals NHS Trust, New Cross Hospital, Wolverhampton Road, Wolverhampton WV10 0Q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0. Royal Wolverhampton Hospitals NHS Trust, Cannock Chase Hospital, Brunswick Road, Cannock WS11 5X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1. Salisbury NHS Foundation Trust, Salisbury District Hospital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,,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Salisbury SP2 8B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2. Sandwell and West Birmingham Hospitals NHS Trust, Sandwell General Hospital, Lyndon, West Bromwich B71 4H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93. Sheffield Teaching Hospitals NHS Foundation Trust, Northern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erries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Sheffield S5 7AU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94. Sheffield Teaching Hospitals NHS Foundation Trust, Royal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llamshir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Glossop Road, Sheffield S10 2J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5. Sherwood Forest Hospitals NHS Foundation Trust, King's Mill Hospital, Mansfield Road, Sutton in Ashfield NG17 4J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6. Sherwood Forest Hospitals NHS Foundation Trust, Newark Hospital, Boundary Road, Newark NG24 4D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97. Shrewsbury and Telford Hospital NHS Trust, Princess Roy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p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astle, Telford TF1 6T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198. Shrewsbury and Telford Hospital NHS Trust, Royal Shrewsbur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yt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Oak Road, Shrewsbury SY3 8X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199. South Devon Healthcare NHS Foundation Trust, Torbay Hospital, Lowes Bridge, Torquay TQ2 7A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00. South Eastern Health and Social Care Trust, Lagan Valley Hospital, 39 Hillsborough Road, Lisburn BT28 1J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1. South Eastern Health and Social Care Trust, Ulster Hospital, Upper Newtownards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Dundonal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, Belfast BT16 1R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2. South Tees Hospitals NHS Foundation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James Cook Universi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Middlesbrough TS4 3B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3. South Tees Hospitals NHS Foundation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Friarag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Northalle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DL6 1J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4. South Tyneside NHS Foundation Trust, South Tyneside District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r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South Shields NE34 0PL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5. South Warwickshire NHS Foundation Trust, Warwick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Laki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Warwick CV34 5B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6. Southend University Hospital NHS Foundation Trust, Southend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ittlewe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has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estcliff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>-on-Sea SS0 0R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7. Southport &amp; Ormskirk Hospital NHS Trust, Ormskirk District General Hospital, Wigan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Ormskirk  L39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2A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08. Southport &amp; Ormskirk Hospital NHS Trust, Southport and Formby District General Hospital, Town Lane, Kew, Southport PR8 6P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09. St George’s University Hospitals NHS Foundation Trust, St George'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lackshaw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Tooting, London SW17 0Q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0. St Helens an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nows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Teaching Hospitals NHS Trust, St Helens Hospital, Marshalls Cross Road, St Helens WA9 3DA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1. St Helens an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Knows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Teaching Hospitals NHS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his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, Warrington Road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Prescot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35 5DR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12. Stockport NHS Foundation Trust, Stepping Hill Hospital, Poplar Grove, Hazel Grove, Stockport SK2 7J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13. Surrey and Sussex Healthcare NHS Trust, East Surrey Hospital, Canada Avenue, Redhill RH1 5R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14. Tameside Hospital NHS Foundation Trust, Tameside General Hospital, Fountain Street, Ashton-under-Lyne OL6 9R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5. United Lincolnshire Hospitals NHS Trust, Lincoln Coun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reetwell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Lincoln LN2 5QY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6. United Lincolnshire Hospitals NHS Trust, Grantham and District Hospital, 101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nthorp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Grantham NG31 8D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7. United Lincolnshire Hospitals NHS Trust, Pilgrim Hospital Boston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ibs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oston PE21 9Q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8. University College London Hospitals NHS Foundation Trust, University College Hospital, 235 Euston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London  NW1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2BU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19. University Hospital of South Manchester NHS Foundation Trust, Wythenshawe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outhmoor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Wythenshawe, Manchester M23 9L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0. University Hospital Southampton NHS Foundation Trust, Southampton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Tremon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Southampton SO16 6Y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1. University Hospitals Birmingham NHS Foundation Trust, Queen Elizabeth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Hospital ,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indelsoh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ay, Edgbaston, Birmingham B15 2G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22. University Hospitals Bristol NHS Foundation Trust, Bristol Royal Infirmary, Upper Maudlin Street, Bristol BS2 8H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3. University Hospitals Coventry and Warwickshire NHS Trust, University Hospital, Clifford Bridge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Coventry  CV2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2DX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4. University Hospitals of Leicester NHS Trust, Glenfield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Grob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Leicester  LE3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9Q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25. University Hospitals of Leicester NHS Trust, Leicester General Hospital, Gwendolen Road, Leicester LE5 4PW 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26. University Hospitals of Leicester NHS Trust, Leicester Royal Infirmary, Infirmary Square, Leicester LE1 5WW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27. University Hospitals of Morecambe Bay NHS Foundation Trust, Royal Lancaster Infirmary, Ashton Road, Lancaster LA1 4R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28. University Hospitals of North Midlands NHS Trust, Royal Stoke University Hospital, Newcastle Road, Stoke-on-Trent ST4 6Q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29. University Hospitals of North Midlands NHS Trust, County Hospital, Weston Road, Stafford ST16 3SA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0. Walsall Healthcare NHS Trust, Walsall Manor Hospital, Moat Road, Walsall WS2 9PS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31. Warrington and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al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Hospitals NHS Foundation Trust, Warrington Hospital, Lovely Lane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Warrington  WA5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1QG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32. West Hertfordshire Hospitals NHS Trust, Hemel Hempstead General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Hillfiel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Hemel Hempstead HP2 4A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3. West Hertfordshire Hospitals NHS Trust, St Albans City Hospital, Waverley Road, St Albans AL3 5P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4. West Hertfordshire Hospitals NHS Trust, Watford General Hospital, Vicarage Road, Watford WD18 0H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5. West Middlesex University NHS Trust, West Middlesex University Hospital, Twickenham Road, Isleworth TW7 6A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6. West Suffolk NHS Foundation Trust, Walnut Tree Hospital, Walnut Tree Lane, Sudbury CO10 1B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37. West Suffolk NHS Foundation Trust, West Suffolk Hospital, Hardwick Lane, Bury St Edmunds IP33 2QZ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lastRenderedPageBreak/>
        <w:t>238. Western Sussex Hospitals NHS Foundation Trust, Worthing Hospital, Lyndhurst Road, Worthing BN11 2DH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39. Western Sussex Hospitals NHS Foundation Trust, St Richard's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pitalfield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ane, Chichester PO19 6S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40. Weston Area Health NHS Trust, Weston General Hospital, Grange Road, Uphill, Weston super Mare BS23 4TQ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1. Whittington Hospital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Whittingto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Magdala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Avenue, London N19 5N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2. Wirral University Teaching Hospital NHS Foundation Trust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Arrowe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Park Hospital, Upton CH49 5PE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43. Wirral University Teaching Hospital NHS Foundation Trust, Victoria Central Hospital, Mill Lane, Wallasey CH44 5UF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44. Worcestershire Acute Hospitals NHS Trust, Alexandra Hospital, Woodrow Drive, Redditch B98 7UB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5. Worcestershire Acute Hospitals NHS Trust, Kidderminster Hospital and Treatment Centre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wdle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Kidderminster DY11 6RJ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46. Worcestershire Acute Hospitals NHS Trust, Worcestershire Royal Hospital, Charles Hastings Way, Worcester WR5 1DD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7.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righting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, Wigan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And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Leigh NHS Trust, Royal Albert Edward Infirmary, Wigan Lane, Wigan WN1 2N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48. Wye Valley NHS Trust, </w:t>
      </w:r>
      <w:proofErr w:type="gramStart"/>
      <w:r w:rsidRPr="005B7ED3">
        <w:rPr>
          <w:rFonts w:eastAsia="Times New Roman" w:cs="Times New Roman"/>
          <w:sz w:val="20"/>
          <w:szCs w:val="20"/>
          <w:lang w:eastAsia="en-GB"/>
        </w:rPr>
        <w:t>The</w:t>
      </w:r>
      <w:proofErr w:type="gram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County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Stonebow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Hereford HR1 2BN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49. Yeovil District Hospital NHS Foundation Trust, Yeovil District Hospital, Higher Kingston, Yeovil BA21 4AT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50. York Teaching Hospital NHS Foundation Trust, Bridlington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Bessingby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Bridlington YO16 4QP</w:t>
      </w:r>
    </w:p>
    <w:p w:rsidR="005B7ED3" w:rsidRP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>251. York Teaching Hospital NHS Foundation Trust, Scarborough Hospital, Woodlands Drive, Scarborough YO12 6QL</w:t>
      </w:r>
    </w:p>
    <w:p w:rsidR="005B7ED3" w:rsidRDefault="005B7ED3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5B7ED3">
        <w:rPr>
          <w:rFonts w:eastAsia="Times New Roman" w:cs="Times New Roman"/>
          <w:sz w:val="20"/>
          <w:szCs w:val="20"/>
          <w:lang w:eastAsia="en-GB"/>
        </w:rPr>
        <w:t xml:space="preserve">252. York Teaching Hospital NHS Foundation Trust, The York Hospital, </w:t>
      </w:r>
      <w:proofErr w:type="spellStart"/>
      <w:r w:rsidRPr="005B7ED3">
        <w:rPr>
          <w:rFonts w:eastAsia="Times New Roman" w:cs="Times New Roman"/>
          <w:sz w:val="20"/>
          <w:szCs w:val="20"/>
          <w:lang w:eastAsia="en-GB"/>
        </w:rPr>
        <w:t>Wigginton</w:t>
      </w:r>
      <w:proofErr w:type="spellEnd"/>
      <w:r w:rsidRPr="005B7ED3">
        <w:rPr>
          <w:rFonts w:eastAsia="Times New Roman" w:cs="Times New Roman"/>
          <w:sz w:val="20"/>
          <w:szCs w:val="20"/>
          <w:lang w:eastAsia="en-GB"/>
        </w:rPr>
        <w:t xml:space="preserve"> Road, York YO31 8HE</w:t>
      </w:r>
    </w:p>
    <w:p w:rsidR="00FA544C" w:rsidRPr="00FA544C" w:rsidRDefault="00FA544C" w:rsidP="005B7ED3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en-GB"/>
        </w:rPr>
      </w:pPr>
      <w:r w:rsidRPr="00FA544C">
        <w:rPr>
          <w:rFonts w:ascii="Calibri" w:eastAsia="Times New Roman" w:hAnsi="Calibri" w:cs="Times New Roman"/>
          <w:lang w:eastAsia="en-GB"/>
        </w:rPr>
        <w:t xml:space="preserve">253. </w:t>
      </w:r>
      <w:r w:rsidRPr="00FA544C">
        <w:rPr>
          <w:rFonts w:ascii="Calibri" w:eastAsia="Times New Roman" w:hAnsi="Calibri" w:cs="Times New Roman"/>
          <w:lang w:eastAsia="en-GB"/>
        </w:rPr>
        <w:t>Great Western Hospitals NHS Foundation Trust</w:t>
      </w:r>
      <w:r w:rsidRPr="00FA544C">
        <w:rPr>
          <w:rFonts w:ascii="Calibri" w:eastAsia="Times New Roman" w:hAnsi="Calibri" w:cs="Times New Roman"/>
          <w:lang w:eastAsia="en-GB"/>
        </w:rPr>
        <w:t>, Marlborough R</w:t>
      </w:r>
      <w:r>
        <w:rPr>
          <w:rFonts w:ascii="Calibri" w:eastAsia="Times New Roman" w:hAnsi="Calibri" w:cs="Times New Roman"/>
          <w:lang w:eastAsia="en-GB"/>
        </w:rPr>
        <w:t>oad</w:t>
      </w:r>
      <w:r w:rsidRPr="00FA544C">
        <w:rPr>
          <w:rFonts w:ascii="Calibri" w:eastAsia="Times New Roman" w:hAnsi="Calibri" w:cs="Times New Roman"/>
          <w:lang w:eastAsia="en-GB"/>
        </w:rPr>
        <w:t>, Swindon, Wiltshire SN3 6BB</w:t>
      </w:r>
      <w:r w:rsidRPr="00FA544C">
        <w:rPr>
          <w:rFonts w:ascii="Calibri" w:eastAsia="Times New Roman" w:hAnsi="Calibri" w:cs="Times New Roman"/>
          <w:lang w:eastAsia="en-GB"/>
        </w:rPr>
        <w:t xml:space="preserve"> </w:t>
      </w:r>
    </w:p>
    <w:p w:rsidR="005B7ED3" w:rsidRPr="005B7ED3" w:rsidRDefault="005B7ED3" w:rsidP="002909ED">
      <w:pPr>
        <w:spacing w:after="0" w:line="240" w:lineRule="auto"/>
        <w:jc w:val="both"/>
        <w:rPr>
          <w:sz w:val="20"/>
          <w:szCs w:val="20"/>
        </w:rPr>
      </w:pPr>
    </w:p>
    <w:sectPr w:rsidR="005B7ED3" w:rsidRPr="005B7ED3" w:rsidSect="005B7E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498"/>
    <w:rsid w:val="000A401F"/>
    <w:rsid w:val="000F3BCE"/>
    <w:rsid w:val="00145786"/>
    <w:rsid w:val="001A18D8"/>
    <w:rsid w:val="001F0EDA"/>
    <w:rsid w:val="00227225"/>
    <w:rsid w:val="00252DB9"/>
    <w:rsid w:val="002909ED"/>
    <w:rsid w:val="00367696"/>
    <w:rsid w:val="003D5B1D"/>
    <w:rsid w:val="003D7D16"/>
    <w:rsid w:val="00465FDE"/>
    <w:rsid w:val="004B2BAF"/>
    <w:rsid w:val="005B7ED3"/>
    <w:rsid w:val="006C4077"/>
    <w:rsid w:val="006E43AE"/>
    <w:rsid w:val="007839AA"/>
    <w:rsid w:val="00931801"/>
    <w:rsid w:val="00993FD6"/>
    <w:rsid w:val="00A361CA"/>
    <w:rsid w:val="00B00168"/>
    <w:rsid w:val="00B318D7"/>
    <w:rsid w:val="00BC3330"/>
    <w:rsid w:val="00CB5252"/>
    <w:rsid w:val="00DA7498"/>
    <w:rsid w:val="00ED2756"/>
    <w:rsid w:val="00F778E0"/>
    <w:rsid w:val="00FA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8AB8F-885D-4F1A-B46D-B3A6C4FB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07</Words>
  <Characters>29114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ells</dc:creator>
  <cp:keywords/>
  <dc:description/>
  <cp:lastModifiedBy>George Mells</cp:lastModifiedBy>
  <cp:revision>2</cp:revision>
  <dcterms:created xsi:type="dcterms:W3CDTF">2015-06-29T13:17:00Z</dcterms:created>
  <dcterms:modified xsi:type="dcterms:W3CDTF">2015-06-29T13:17:00Z</dcterms:modified>
</cp:coreProperties>
</file>